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309" w:hRule="atLeast"/>
        </w:trPr>
        <w:tc>
          <w:tcPr>
            <w:tcW w:w="85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0" w:name="OLE_LINK3"/>
            <w:bookmarkEnd w:id="0"/>
            <w:r>
              <w:rPr>
                <w:sz w:val="18"/>
                <w:szCs w:val="18"/>
              </w:rPr>
              <w:t>Table S1. Prevalence and genotypes distribution of HPV by cytological outcomes among Chinese women (Taizhou, Zhejiang, 2015)</w:t>
            </w:r>
          </w:p>
          <w:tbl>
            <w:tblPr>
              <w:tblW w:w="8306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43"/>
              <w:gridCol w:w="2016"/>
              <w:gridCol w:w="2016"/>
              <w:gridCol w:w="2331"/>
            </w:tblGrid>
            <w:tr>
              <w:trPr/>
              <w:tc>
                <w:tcPr>
                  <w:tcW w:w="1943" w:type="dxa"/>
                  <w:vMerge w:val="restart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  <w:t>HPV Status*</w:t>
                  </w:r>
                </w:p>
              </w:tc>
              <w:tc>
                <w:tcPr>
                  <w:tcW w:w="2016" w:type="dxa"/>
                  <w:vMerge w:val="restart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  <w:t>HPV test</w:t>
                  </w:r>
                </w:p>
                <w:p>
                  <w:pPr>
                    <w:pStyle w:val="Normal"/>
                    <w:jc w:val="center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  <w:t>(n=17669)</w:t>
                  </w:r>
                </w:p>
              </w:tc>
              <w:tc>
                <w:tcPr>
                  <w:tcW w:w="4347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  <w:t>Cytology test ( n=15483)</w:t>
                  </w:r>
                </w:p>
              </w:tc>
            </w:tr>
            <w:tr>
              <w:trPr/>
              <w:tc>
                <w:tcPr>
                  <w:tcW w:w="1943" w:type="dxa"/>
                  <w:vMerge w:val="continue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016" w:type="dxa"/>
                  <w:vMerge w:val="continue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01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  <w:t>NILM</w:t>
                  </w:r>
                </w:p>
                <w:p>
                  <w:pPr>
                    <w:pStyle w:val="Normal"/>
                    <w:jc w:val="center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  <w:t>(n=14719)</w:t>
                  </w:r>
                </w:p>
              </w:tc>
              <w:tc>
                <w:tcPr>
                  <w:tcW w:w="233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  <w:t>ASCUS or worse</w:t>
                  </w:r>
                </w:p>
                <w:p>
                  <w:pPr>
                    <w:pStyle w:val="Normal"/>
                    <w:jc w:val="center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  <w:t>(n=764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</w:tcPr>
                <w:p>
                  <w:pPr>
                    <w:pStyle w:val="Normal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Negative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3746(77.8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2078(82.1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219(28.7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</w:tcPr>
                <w:p>
                  <w:pPr>
                    <w:pStyle w:val="Normal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Positive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3923(22.2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2641(17.9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545(71.3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016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016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331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</w:tcPr>
                <w:p>
                  <w:pPr>
                    <w:pStyle w:val="Normal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hrHPV types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pacing w:lineRule="exact" w:line="36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PV 52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871(4.9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596(4.0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11(14.5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pacing w:lineRule="exact" w:line="36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PV 16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545(3.1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290(2.0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14(14.9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pacing w:lineRule="exact" w:line="36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PV 58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483(2.7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281(1.9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97(12.7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pacing w:lineRule="exact" w:line="36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PV 39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278(1.6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209(1.4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28(3.7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pacing w:lineRule="exact" w:line="36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PV 18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264(1.5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79(1.2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34(4.5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pacing w:lineRule="exact" w:line="36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PV 56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257(1.5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65(1.1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43(5.6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pacing w:lineRule="exact" w:line="36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PV 68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250(1.4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78(1.2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28(3.7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pacing w:lineRule="exact" w:line="36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PV 33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230(1.3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41(1.0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45(5.9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pacing w:lineRule="exact" w:line="36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PV 59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88(1.1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36(0.9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20(2.6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pacing w:lineRule="exact" w:line="36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PV 51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57(0.9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04(0.7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25(3.3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pacing w:lineRule="exact" w:line="36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PV 31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59(0.9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85(0.6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38(5.0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pacing w:lineRule="exact" w:line="36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PV 66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17(0.7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81(0.6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6(2.1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pacing w:lineRule="exact" w:line="36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PV 35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60(0.3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39(0.3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8(1.0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pacing w:lineRule="exact" w:line="36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PV 45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61(0.3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38(0.3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7(0.9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</w:tcPr>
                <w:p>
                  <w:pPr>
                    <w:pStyle w:val="Normal"/>
                    <w:rPr>
                      <w:rFonts w:eastAsia="Times New Roman"/>
                      <w:szCs w:val="21"/>
                    </w:rPr>
                  </w:pPr>
                  <w:r>
                    <w:rPr>
                      <w:rFonts w:eastAsia="Times New Roman"/>
                      <w:szCs w:val="21"/>
                    </w:rPr>
                    <w:t xml:space="preserve">  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</w:tcPr>
                <w:p>
                  <w:pPr>
                    <w:pStyle w:val="Normal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lrHPV types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pacing w:lineRule="exact" w:line="36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PV 61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274(1.6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98(1.3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26(3.4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pacing w:lineRule="exact" w:line="36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PV 06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66(0.9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08(0.7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24(3.1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pacing w:lineRule="exact" w:line="36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PV 44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64(0.9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30(0.9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2(1.6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pacing w:lineRule="exact" w:line="36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PV 53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55(0.9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93(0.6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23(3.0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pacing w:lineRule="exact" w:line="36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PV 82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10(0.6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79(0.5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4(1.8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pacing w:lineRule="exact" w:line="36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PV 55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98(0.6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81(0.6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6(0.8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pacing w:lineRule="exact" w:line="36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PV 11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90(0.5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51(0.3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6(2.1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pacing w:lineRule="exact" w:line="36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PV 42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55(0.3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35(0.2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5(0.7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pacing w:lineRule="exact" w:line="36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PV 40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54(0.3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37(0.3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9(1.2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pacing w:lineRule="exact" w:line="36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PV 83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25(0.1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20(0.1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4(0.5)</w:t>
                  </w:r>
                </w:p>
              </w:tc>
            </w:tr>
            <w:tr>
              <w:trPr/>
              <w:tc>
                <w:tcPr>
                  <w:tcW w:w="194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pacing w:lineRule="exact" w:line="36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PV 26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7(0.0)</w:t>
                  </w:r>
                </w:p>
              </w:tc>
              <w:tc>
                <w:tcPr>
                  <w:tcW w:w="20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3(0.0)</w:t>
                  </w:r>
                </w:p>
              </w:tc>
              <w:tc>
                <w:tcPr>
                  <w:tcW w:w="23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(0.1)</w:t>
                  </w:r>
                </w:p>
              </w:tc>
            </w:tr>
            <w:tr>
              <w:trPr/>
              <w:tc>
                <w:tcPr>
                  <w:tcW w:w="194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exact" w:line="36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PV 73</w:t>
                  </w:r>
                </w:p>
              </w:tc>
              <w:tc>
                <w:tcPr>
                  <w:tcW w:w="201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6(0.0)</w:t>
                  </w:r>
                </w:p>
              </w:tc>
              <w:tc>
                <w:tcPr>
                  <w:tcW w:w="201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4(0.0)</w:t>
                  </w:r>
                </w:p>
              </w:tc>
              <w:tc>
                <w:tcPr>
                  <w:tcW w:w="2331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2(0.3)</w:t>
                  </w:r>
                </w:p>
              </w:tc>
            </w:tr>
            <w:tr>
              <w:trPr/>
              <w:tc>
                <w:tcPr>
                  <w:tcW w:w="8306" w:type="dxa"/>
                  <w:gridSpan w:val="4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 xml:space="preserve">Abbreviations: ASCUS, </w:t>
                  </w:r>
                  <w:r>
                    <w:rPr>
                      <w:sz w:val="18"/>
                      <w:szCs w:val="18"/>
                    </w:rPr>
                    <w:t>atypical squamous cells of undetermined significance</w:t>
                  </w:r>
                  <w:r>
                    <w:rPr>
                      <w:kern w:val="0"/>
                      <w:sz w:val="18"/>
                      <w:szCs w:val="18"/>
                    </w:rPr>
                    <w:t xml:space="preserve">; NILM, negative for intraepithelial lesion or malignancy; </w:t>
                  </w:r>
                  <w:r>
                    <w:rPr>
                      <w:sz w:val="18"/>
                      <w:szCs w:val="18"/>
                    </w:rPr>
                    <w:t xml:space="preserve">hrHPV, high-risk human papillomavirus; lrHPV, low-risk human papillomavirus. </w:t>
                  </w:r>
                </w:p>
                <w:p>
                  <w:pPr>
                    <w:pStyle w:val="Normal"/>
                    <w:jc w:val="left"/>
                    <w:rPr>
                      <w:szCs w:val="21"/>
                    </w:rPr>
                  </w:pPr>
                  <w:r>
                    <w:rPr>
                      <w:sz w:val="18"/>
                      <w:szCs w:val="18"/>
                    </w:rPr>
                    <w:t>* Women with multiple HPV types detected are counted to each type, and therefore counted more than once.</w:t>
                  </w:r>
                </w:p>
              </w:tc>
            </w:tr>
          </w:tbl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468" w:footer="0" w:bottom="15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araCharCharChar">
    <w:name w:val="默认段落字体 Para Char Char Char"/>
    <w:basedOn w:val="Normal"/>
    <w:qFormat/>
    <w:pPr/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06:18:00Z</dcterms:created>
  <dc:creator/>
  <dc:description/>
  <cp:keywords/>
  <dc:language>en-US</dc:language>
  <cp:lastModifiedBy>4128818937a02adf0137b9e76a9963bd</cp:lastModifiedBy>
  <dcterms:modified xsi:type="dcterms:W3CDTF">2016-05-14T03:08:00Z</dcterms:modified>
  <cp:revision>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